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62E" w:rsidRDefault="00827B34">
      <w:r>
        <w:t xml:space="preserve"> no</w:t>
      </w:r>
      <w:bookmarkStart w:id="0" w:name="_GoBack"/>
      <w:bookmarkEnd w:id="0"/>
      <w:r w:rsidRPr="00827B34">
        <w:t>Conflict of Interest Form</w:t>
      </w:r>
    </w:p>
    <w:sectPr w:rsidR="00214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B34"/>
    <w:rsid w:val="00515070"/>
    <w:rsid w:val="00827B34"/>
    <w:rsid w:val="00FB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FAB82"/>
  <w15:chartTrackingRefBased/>
  <w15:docId w15:val="{8A0CBFDD-4191-41CD-9920-583C82AFF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کارشناس آموزش - مجید رادفرد</dc:creator>
  <cp:keywords/>
  <dc:description/>
  <cp:lastModifiedBy>کارشناس آموزش - مجید رادفرد</cp:lastModifiedBy>
  <cp:revision>2</cp:revision>
  <dcterms:created xsi:type="dcterms:W3CDTF">2018-10-15T10:00:00Z</dcterms:created>
  <dcterms:modified xsi:type="dcterms:W3CDTF">2018-10-15T10:00:00Z</dcterms:modified>
</cp:coreProperties>
</file>